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CA3FD" w14:textId="2E5C4885" w:rsidR="00D77985" w:rsidRPr="00220003" w:rsidRDefault="00D77985" w:rsidP="00D7798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>S3</w:t>
      </w:r>
      <w:r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</w:t>
      </w:r>
      <w:r w:rsidR="00AB35D4"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Minor allele frequency </w:t>
      </w:r>
      <w:r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>com</w:t>
      </w:r>
      <w:r w:rsidR="00AB35D4"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parison of the previously identified SNPs </w:t>
      </w:r>
      <w:r w:rsidR="00A44B20" w:rsidRPr="00220003">
        <w:rPr>
          <w:rFonts w:ascii="Times New Roman" w:hAnsi="Times New Roman" w:cs="Times New Roman"/>
          <w:b/>
          <w:bCs/>
          <w:i w:val="0"/>
          <w:iCs w:val="0"/>
          <w:color w:val="auto"/>
        </w:rPr>
        <w:t>to black South Africans.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1376"/>
        <w:gridCol w:w="1200"/>
        <w:gridCol w:w="1289"/>
        <w:gridCol w:w="1410"/>
        <w:gridCol w:w="1061"/>
        <w:gridCol w:w="1083"/>
        <w:gridCol w:w="1155"/>
        <w:gridCol w:w="1278"/>
      </w:tblGrid>
      <w:tr w:rsidR="009F24D5" w:rsidRPr="00220003" w14:paraId="1CD49CA5" w14:textId="77777777" w:rsidTr="003D0472">
        <w:trPr>
          <w:trHeight w:val="300"/>
        </w:trPr>
        <w:tc>
          <w:tcPr>
            <w:tcW w:w="1376" w:type="dxa"/>
            <w:vMerge w:val="restart"/>
            <w:noWrap/>
            <w:vAlign w:val="center"/>
            <w:hideMark/>
          </w:tcPr>
          <w:p w14:paraId="702230FE" w14:textId="77777777" w:rsidR="009F24D5" w:rsidRPr="00220003" w:rsidRDefault="009F24D5" w:rsidP="00790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ABE85CB" w14:textId="65329BEF" w:rsidR="009F24D5" w:rsidRPr="00220003" w:rsidRDefault="009F24D5" w:rsidP="00790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Minor allele</w:t>
            </w:r>
          </w:p>
        </w:tc>
        <w:tc>
          <w:tcPr>
            <w:tcW w:w="0" w:type="auto"/>
            <w:gridSpan w:val="6"/>
            <w:noWrap/>
            <w:hideMark/>
          </w:tcPr>
          <w:p w14:paraId="2A1FB0F6" w14:textId="4174548D" w:rsidR="009F24D5" w:rsidRPr="00220003" w:rsidRDefault="009F24D5" w:rsidP="00721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Minor allele frequency</w:t>
            </w:r>
          </w:p>
        </w:tc>
      </w:tr>
      <w:tr w:rsidR="009F24D5" w:rsidRPr="00220003" w14:paraId="2932D286" w14:textId="77777777" w:rsidTr="003D0472">
        <w:trPr>
          <w:trHeight w:val="300"/>
        </w:trPr>
        <w:tc>
          <w:tcPr>
            <w:tcW w:w="1376" w:type="dxa"/>
            <w:vMerge/>
            <w:hideMark/>
          </w:tcPr>
          <w:p w14:paraId="238A202A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500A3E8" w14:textId="6FEA4C0B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9CBB0D" w14:textId="5FFDA4FD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  <w:tc>
          <w:tcPr>
            <w:tcW w:w="0" w:type="auto"/>
            <w:noWrap/>
            <w:hideMark/>
          </w:tcPr>
          <w:p w14:paraId="0BC084F1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 xml:space="preserve">Other Africans </w:t>
            </w:r>
          </w:p>
        </w:tc>
        <w:tc>
          <w:tcPr>
            <w:tcW w:w="0" w:type="auto"/>
            <w:noWrap/>
            <w:hideMark/>
          </w:tcPr>
          <w:p w14:paraId="73B8D343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 xml:space="preserve">Europeans </w:t>
            </w:r>
          </w:p>
        </w:tc>
        <w:tc>
          <w:tcPr>
            <w:tcW w:w="0" w:type="auto"/>
            <w:noWrap/>
            <w:hideMark/>
          </w:tcPr>
          <w:p w14:paraId="148D96A5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 xml:space="preserve">Americans </w:t>
            </w:r>
          </w:p>
        </w:tc>
        <w:tc>
          <w:tcPr>
            <w:tcW w:w="0" w:type="auto"/>
            <w:noWrap/>
            <w:hideMark/>
          </w:tcPr>
          <w:p w14:paraId="16D90199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 xml:space="preserve">East Asians </w:t>
            </w:r>
          </w:p>
        </w:tc>
        <w:tc>
          <w:tcPr>
            <w:tcW w:w="0" w:type="auto"/>
            <w:noWrap/>
            <w:hideMark/>
          </w:tcPr>
          <w:p w14:paraId="1E1F1344" w14:textId="77777777" w:rsidR="009F24D5" w:rsidRPr="00220003" w:rsidRDefault="009F2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 xml:space="preserve">South Asians </w:t>
            </w:r>
          </w:p>
        </w:tc>
      </w:tr>
      <w:tr w:rsidR="00094E88" w:rsidRPr="00220003" w14:paraId="0A2D20BB" w14:textId="77777777" w:rsidTr="003D0472">
        <w:trPr>
          <w:trHeight w:val="300"/>
        </w:trPr>
        <w:tc>
          <w:tcPr>
            <w:tcW w:w="1376" w:type="dxa"/>
            <w:noWrap/>
          </w:tcPr>
          <w:p w14:paraId="1DC328B6" w14:textId="31DF7EF5" w:rsidR="00094E88" w:rsidRPr="00220003" w:rsidRDefault="00094E88" w:rsidP="00094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rs1004467</w:t>
            </w:r>
          </w:p>
        </w:tc>
        <w:tc>
          <w:tcPr>
            <w:tcW w:w="0" w:type="auto"/>
            <w:noWrap/>
          </w:tcPr>
          <w:p w14:paraId="62FD9346" w14:textId="512A7692" w:rsidR="00094E88" w:rsidRPr="00220003" w:rsidRDefault="00094E88" w:rsidP="00094E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507D75F" w14:textId="753F8EB5" w:rsidR="00094E88" w:rsidRPr="00220003" w:rsidRDefault="00323911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08DE236B" w14:textId="78D5C4AF" w:rsidR="00094E88" w:rsidRPr="00220003" w:rsidRDefault="00094E88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</w:tcPr>
          <w:p w14:paraId="4D01736C" w14:textId="37EFA287" w:rsidR="00094E88" w:rsidRPr="00220003" w:rsidRDefault="00094E88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</w:tcPr>
          <w:p w14:paraId="4BB5CEE0" w14:textId="10A95FC5" w:rsidR="00094E88" w:rsidRPr="00220003" w:rsidRDefault="00094E88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</w:tcPr>
          <w:p w14:paraId="18CE3CA5" w14:textId="42525D21" w:rsidR="00094E88" w:rsidRPr="00220003" w:rsidRDefault="00094E88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</w:tcPr>
          <w:p w14:paraId="3AF9548B" w14:textId="58F6DC3D" w:rsidR="00094E88" w:rsidRPr="00220003" w:rsidRDefault="00094E88" w:rsidP="0009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B63DF" w:rsidRPr="00220003" w14:paraId="6E3272FB" w14:textId="77777777" w:rsidTr="003D0472">
        <w:trPr>
          <w:trHeight w:val="300"/>
        </w:trPr>
        <w:tc>
          <w:tcPr>
            <w:tcW w:w="1376" w:type="dxa"/>
            <w:noWrap/>
          </w:tcPr>
          <w:p w14:paraId="004D5D4F" w14:textId="1B138389" w:rsidR="00EB63DF" w:rsidRPr="00220003" w:rsidRDefault="00EB63DF" w:rsidP="00EB6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rs2486758</w:t>
            </w:r>
          </w:p>
        </w:tc>
        <w:tc>
          <w:tcPr>
            <w:tcW w:w="0" w:type="auto"/>
            <w:noWrap/>
          </w:tcPr>
          <w:p w14:paraId="33015C18" w14:textId="6513ACE2" w:rsidR="00EB63DF" w:rsidRPr="00220003" w:rsidRDefault="00EB63DF" w:rsidP="00EB6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5636C7A1" w14:textId="59EC6FBE" w:rsidR="00EB63DF" w:rsidRPr="00220003" w:rsidRDefault="00177E24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</w:tcPr>
          <w:p w14:paraId="0E955B96" w14:textId="388FBC50" w:rsidR="00EB63DF" w:rsidRPr="00220003" w:rsidRDefault="00EB63DF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</w:tcPr>
          <w:p w14:paraId="12E732C8" w14:textId="7D381FFA" w:rsidR="00EB63DF" w:rsidRPr="00220003" w:rsidRDefault="00EB63DF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</w:tcPr>
          <w:p w14:paraId="4A93D95B" w14:textId="6D2FAEA2" w:rsidR="00EB63DF" w:rsidRPr="00220003" w:rsidRDefault="00EB63DF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</w:tcPr>
          <w:p w14:paraId="25064277" w14:textId="594B5D95" w:rsidR="00EB63DF" w:rsidRPr="00220003" w:rsidRDefault="00EB63DF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</w:tcPr>
          <w:p w14:paraId="7C3090DD" w14:textId="3B520A26" w:rsidR="00EB63DF" w:rsidRPr="00220003" w:rsidRDefault="00EB63DF" w:rsidP="00EB63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80884" w:rsidRPr="00220003" w14:paraId="2B67FEF5" w14:textId="77777777" w:rsidTr="003D0472">
        <w:trPr>
          <w:trHeight w:val="306"/>
        </w:trPr>
        <w:tc>
          <w:tcPr>
            <w:tcW w:w="1376" w:type="dxa"/>
            <w:noWrap/>
          </w:tcPr>
          <w:p w14:paraId="2071FB66" w14:textId="43BE5922" w:rsidR="00C80884" w:rsidRPr="00220003" w:rsidRDefault="00C80884" w:rsidP="00C8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rs11621961</w:t>
            </w:r>
          </w:p>
        </w:tc>
        <w:tc>
          <w:tcPr>
            <w:tcW w:w="0" w:type="auto"/>
            <w:noWrap/>
          </w:tcPr>
          <w:p w14:paraId="4FC64767" w14:textId="615B8153" w:rsidR="00C80884" w:rsidRPr="00220003" w:rsidRDefault="00C80884" w:rsidP="00C80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04AE21F9" w14:textId="696B4C33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275A01FC" w14:textId="3981A413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</w:tcPr>
          <w:p w14:paraId="430AE0B0" w14:textId="3D804FBC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</w:tcPr>
          <w:p w14:paraId="135A8600" w14:textId="7E7FA92C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</w:tcPr>
          <w:p w14:paraId="12D35B1C" w14:textId="028A00F0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</w:tcPr>
          <w:p w14:paraId="515B01FC" w14:textId="0352A5B9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80884" w:rsidRPr="00220003" w14:paraId="1BFBEBF3" w14:textId="77777777" w:rsidTr="002412A3">
        <w:trPr>
          <w:trHeight w:val="300"/>
        </w:trPr>
        <w:tc>
          <w:tcPr>
            <w:tcW w:w="1376" w:type="dxa"/>
            <w:noWrap/>
            <w:vAlign w:val="center"/>
          </w:tcPr>
          <w:p w14:paraId="4FACD1BF" w14:textId="1C8A0096" w:rsidR="00C80884" w:rsidRPr="00220003" w:rsidRDefault="00C80884" w:rsidP="00C808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>rs12589136</w:t>
            </w:r>
          </w:p>
        </w:tc>
        <w:tc>
          <w:tcPr>
            <w:tcW w:w="0" w:type="auto"/>
            <w:noWrap/>
          </w:tcPr>
          <w:p w14:paraId="33F776F0" w14:textId="0E7D2F76" w:rsidR="00C80884" w:rsidRPr="00220003" w:rsidRDefault="00C80884" w:rsidP="00C80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379A93E7" w14:textId="119FBE4D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</w:tcPr>
          <w:p w14:paraId="4028E008" w14:textId="14AC55F8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</w:tcPr>
          <w:p w14:paraId="7B2767F2" w14:textId="326AD891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</w:tcPr>
          <w:p w14:paraId="31CBB556" w14:textId="4802FDD9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6EF878FC" w14:textId="35D146EC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</w:tcPr>
          <w:p w14:paraId="4D464618" w14:textId="389AA473" w:rsidR="00C80884" w:rsidRPr="00220003" w:rsidRDefault="00C80884" w:rsidP="00C808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D54C4" w:rsidRPr="00220003" w14:paraId="378D590B" w14:textId="77777777" w:rsidTr="003D0472">
        <w:trPr>
          <w:trHeight w:val="300"/>
        </w:trPr>
        <w:tc>
          <w:tcPr>
            <w:tcW w:w="1376" w:type="dxa"/>
            <w:noWrap/>
          </w:tcPr>
          <w:p w14:paraId="2A978BF7" w14:textId="7C4F5696" w:rsidR="00ED54C4" w:rsidRPr="00220003" w:rsidRDefault="00ED54C4" w:rsidP="00ED5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rs2749529</w:t>
            </w:r>
          </w:p>
        </w:tc>
        <w:tc>
          <w:tcPr>
            <w:tcW w:w="0" w:type="auto"/>
            <w:noWrap/>
          </w:tcPr>
          <w:p w14:paraId="12E14F89" w14:textId="4A71A8FC" w:rsidR="00ED54C4" w:rsidRPr="00220003" w:rsidRDefault="00ED54C4" w:rsidP="00ED5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8B4F536" w14:textId="505C6B72" w:rsidR="00ED54C4" w:rsidRPr="00220003" w:rsidRDefault="00160A1C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</w:tcPr>
          <w:p w14:paraId="01300C89" w14:textId="5134CAA1" w:rsidR="00ED54C4" w:rsidRPr="00220003" w:rsidRDefault="00CF294B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</w:tcPr>
          <w:p w14:paraId="2B5D972C" w14:textId="110373B9" w:rsidR="00ED54C4" w:rsidRPr="00220003" w:rsidRDefault="00F636D0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</w:tcPr>
          <w:p w14:paraId="407D3DB0" w14:textId="21706D22" w:rsidR="00ED54C4" w:rsidRPr="00220003" w:rsidRDefault="00A529C8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1FB471F4" w14:textId="229258EF" w:rsidR="00ED54C4" w:rsidRPr="00220003" w:rsidRDefault="00F636D0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</w:tcPr>
          <w:p w14:paraId="688453BD" w14:textId="744F0530" w:rsidR="00ED54C4" w:rsidRPr="00220003" w:rsidRDefault="00104C4B" w:rsidP="00ED54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A3B62" w:rsidRPr="00220003" w14:paraId="63225BA6" w14:textId="77777777" w:rsidTr="003D0472">
        <w:trPr>
          <w:trHeight w:val="300"/>
        </w:trPr>
        <w:tc>
          <w:tcPr>
            <w:tcW w:w="1376" w:type="dxa"/>
            <w:noWrap/>
          </w:tcPr>
          <w:p w14:paraId="449DDD9A" w14:textId="2D91F00D" w:rsidR="009A3B62" w:rsidRPr="00220003" w:rsidRDefault="009A3B62" w:rsidP="009A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rs2749527</w:t>
            </w:r>
          </w:p>
        </w:tc>
        <w:tc>
          <w:tcPr>
            <w:tcW w:w="0" w:type="auto"/>
            <w:noWrap/>
          </w:tcPr>
          <w:p w14:paraId="774B3848" w14:textId="73928154" w:rsidR="009A3B62" w:rsidRPr="00220003" w:rsidRDefault="009A3B62" w:rsidP="009A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1BBB0C1B" w14:textId="23F3DB0A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</w:tcPr>
          <w:p w14:paraId="71CC3BA7" w14:textId="45F57222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17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</w:tcPr>
          <w:p w14:paraId="43195953" w14:textId="6B01F04C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</w:tcPr>
          <w:p w14:paraId="3E848F1B" w14:textId="446C8307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</w:tcPr>
          <w:p w14:paraId="7E72E35C" w14:textId="11EB8148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</w:tcPr>
          <w:p w14:paraId="1889377C" w14:textId="12CB638D" w:rsidR="009A3B62" w:rsidRPr="00220003" w:rsidRDefault="009A3B62" w:rsidP="009A3B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00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tbl>
      <w:tblPr>
        <w:tblW w:w="9889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889"/>
      </w:tblGrid>
      <w:tr w:rsidR="00220003" w:rsidRPr="00220003" w14:paraId="27B94444" w14:textId="77777777" w:rsidTr="00220003">
        <w:tblPrEx>
          <w:tblCellMar>
            <w:top w:w="0" w:type="dxa"/>
            <w:bottom w:w="0" w:type="dxa"/>
          </w:tblCellMar>
        </w:tblPrEx>
        <w:trPr>
          <w:trHeight w:val="1947"/>
        </w:trPr>
        <w:tc>
          <w:tcPr>
            <w:tcW w:w="9889" w:type="dxa"/>
          </w:tcPr>
          <w:p w14:paraId="6952C76B" w14:textId="77777777" w:rsidR="00220003" w:rsidRPr="00220003" w:rsidRDefault="00220003" w:rsidP="00220003">
            <w:pPr>
              <w:pStyle w:val="Default"/>
              <w:spacing w:before="2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P: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Single Nucleotide Polymorphism. Minor allele frequencies from the other populations were obtained from the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00 genomes phase 3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dataset.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ther Africans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include Yoruba in Ibadan (Nigeria), Luhya in </w:t>
            </w:r>
            <w:proofErr w:type="spellStart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>Webuye</w:t>
            </w:r>
            <w:proofErr w:type="spellEnd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 (Kenya), Gambian in Western Divisions (Gambia), Mende (Sierra Leone), Esan (Nigeria), Americans of African Ancestry in SW (USA) and African </w:t>
            </w:r>
            <w:proofErr w:type="spellStart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>Caribbeans</w:t>
            </w:r>
            <w:proofErr w:type="spellEnd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 (Barbados).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uropeans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include Utah Residents (CEPH) with Northern and Western European Ancestry, </w:t>
            </w:r>
            <w:proofErr w:type="spellStart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>Toscani</w:t>
            </w:r>
            <w:proofErr w:type="spellEnd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 (Italia), Finnish (Finland), British (England and Scotland) and Iberian Population (Spain).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mericans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include Mexican Ancestry from Los Angeles (USA), Puerto Ricans (Puerto Rico), Colombians from Medellin (Colombia) and Peruvians from Lima (Peru).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ast Asians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include Han Chinese in Beijing (China), Japanese in Tokyo (Japan), Southern Han Chinese, Chinese Dai in Xishuangbanna (China) and </w:t>
            </w:r>
            <w:proofErr w:type="spellStart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>Kinh</w:t>
            </w:r>
            <w:proofErr w:type="spellEnd"/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 in Ho Chi Minh City (Vietnam). </w:t>
            </w:r>
            <w:r w:rsidRPr="00220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uth Asians </w:t>
            </w:r>
            <w:r w:rsidRPr="00220003">
              <w:rPr>
                <w:rFonts w:ascii="Times New Roman" w:hAnsi="Times New Roman" w:cs="Times New Roman"/>
                <w:sz w:val="18"/>
                <w:szCs w:val="18"/>
              </w:rPr>
              <w:t xml:space="preserve">include Gujarati Indian from Houston (Texas), Punjabi from Lahore (Pakistan), Bengali (Bangladesh), Sri Lankan Tamil (the United Kingdom) and Indian Telugu (the United Kingdom). </w:t>
            </w:r>
          </w:p>
        </w:tc>
      </w:tr>
    </w:tbl>
    <w:p w14:paraId="7F6C5C0B" w14:textId="77777777" w:rsidR="00244AD4" w:rsidRPr="00220003" w:rsidRDefault="00244AD4" w:rsidP="00220003">
      <w:pPr>
        <w:spacing w:before="240"/>
        <w:jc w:val="both"/>
        <w:rPr>
          <w:rFonts w:ascii="Times New Roman" w:hAnsi="Times New Roman" w:cs="Times New Roman"/>
        </w:rPr>
      </w:pPr>
    </w:p>
    <w:sectPr w:rsidR="00244AD4" w:rsidRPr="00220003" w:rsidSect="00337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C9A"/>
    <w:rsid w:val="000301FA"/>
    <w:rsid w:val="00041605"/>
    <w:rsid w:val="00091637"/>
    <w:rsid w:val="00094E88"/>
    <w:rsid w:val="00101A40"/>
    <w:rsid w:val="00104C4B"/>
    <w:rsid w:val="00134B1C"/>
    <w:rsid w:val="001350E4"/>
    <w:rsid w:val="00140E9A"/>
    <w:rsid w:val="00160A1C"/>
    <w:rsid w:val="00177E24"/>
    <w:rsid w:val="001D33BC"/>
    <w:rsid w:val="001D403B"/>
    <w:rsid w:val="00220003"/>
    <w:rsid w:val="0022596E"/>
    <w:rsid w:val="00244AD4"/>
    <w:rsid w:val="002F435F"/>
    <w:rsid w:val="00323911"/>
    <w:rsid w:val="00337470"/>
    <w:rsid w:val="003A3BCD"/>
    <w:rsid w:val="003A6198"/>
    <w:rsid w:val="003C75B0"/>
    <w:rsid w:val="003D0472"/>
    <w:rsid w:val="004112C6"/>
    <w:rsid w:val="00482A54"/>
    <w:rsid w:val="004D048E"/>
    <w:rsid w:val="004E0949"/>
    <w:rsid w:val="00513C13"/>
    <w:rsid w:val="00554D93"/>
    <w:rsid w:val="00557F77"/>
    <w:rsid w:val="00562FCF"/>
    <w:rsid w:val="00646504"/>
    <w:rsid w:val="00660937"/>
    <w:rsid w:val="00673011"/>
    <w:rsid w:val="006D7204"/>
    <w:rsid w:val="00712180"/>
    <w:rsid w:val="007210D9"/>
    <w:rsid w:val="00787D6D"/>
    <w:rsid w:val="007909CF"/>
    <w:rsid w:val="007C4C9A"/>
    <w:rsid w:val="00814F39"/>
    <w:rsid w:val="008274FB"/>
    <w:rsid w:val="008B6200"/>
    <w:rsid w:val="009A3B62"/>
    <w:rsid w:val="009C1D60"/>
    <w:rsid w:val="009F24D5"/>
    <w:rsid w:val="00A44B20"/>
    <w:rsid w:val="00A47D58"/>
    <w:rsid w:val="00A529C8"/>
    <w:rsid w:val="00AB35D4"/>
    <w:rsid w:val="00AC6BD8"/>
    <w:rsid w:val="00B45587"/>
    <w:rsid w:val="00BC4CD1"/>
    <w:rsid w:val="00C80884"/>
    <w:rsid w:val="00C95FBF"/>
    <w:rsid w:val="00CF294B"/>
    <w:rsid w:val="00D17D39"/>
    <w:rsid w:val="00D77985"/>
    <w:rsid w:val="00E73AD6"/>
    <w:rsid w:val="00E94007"/>
    <w:rsid w:val="00EB63DF"/>
    <w:rsid w:val="00ED54C4"/>
    <w:rsid w:val="00F5002F"/>
    <w:rsid w:val="00F6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A0D092"/>
  <w15:chartTrackingRefBased/>
  <w15:docId w15:val="{E7D02666-C7F1-4C7B-AADE-02FA325C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79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200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3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2</cp:revision>
  <dcterms:created xsi:type="dcterms:W3CDTF">2021-07-03T12:49:00Z</dcterms:created>
  <dcterms:modified xsi:type="dcterms:W3CDTF">2021-07-03T12:49:00Z</dcterms:modified>
</cp:coreProperties>
</file>